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70053" w14:textId="09D104F5" w:rsidR="00700241" w:rsidRPr="00C95E86" w:rsidRDefault="00C95E86" w:rsidP="00700241">
      <w:pPr>
        <w:pStyle w:val="ListParagraph"/>
        <w:ind w:left="36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B7D544" wp14:editId="434236DE">
                <wp:simplePos x="0" y="0"/>
                <wp:positionH relativeFrom="column">
                  <wp:posOffset>-478790</wp:posOffset>
                </wp:positionH>
                <wp:positionV relativeFrom="paragraph">
                  <wp:posOffset>-42998</wp:posOffset>
                </wp:positionV>
                <wp:extent cx="6881247" cy="9129485"/>
                <wp:effectExtent l="0" t="0" r="15240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1247" cy="9129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74408F" id="Rectangle 1" o:spid="_x0000_s1026" style="position:absolute;margin-left:-37.7pt;margin-top:-3.4pt;width:541.85pt;height:718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" filled="f" strokecolor="black [3213]" strokeweight="1pt"/>
            </w:pict>
          </mc:Fallback>
        </mc:AlternateContent>
      </w:r>
    </w:p>
    <w:p w14:paraId="02A43F81" w14:textId="77777777" w:rsidR="00700241" w:rsidRPr="00C95E86" w:rsidRDefault="00700241" w:rsidP="00C95E86">
      <w:pPr>
        <w:rPr>
          <w:rFonts w:ascii="Arial" w:hAnsi="Arial" w:cs="Arial"/>
          <w:b/>
        </w:rPr>
      </w:pPr>
      <w:r w:rsidRPr="00C95E86">
        <w:rPr>
          <w:rFonts w:ascii="Arial" w:hAnsi="Arial" w:cs="Arial"/>
          <w:b/>
        </w:rPr>
        <w:t xml:space="preserve">When talking to an owner over the phone, how confident do you feel: </w:t>
      </w:r>
    </w:p>
    <w:p w14:paraId="7224F90C" w14:textId="77777777" w:rsidR="00700241" w:rsidRPr="00C95E86" w:rsidRDefault="00700241" w:rsidP="00700241">
      <w:pPr>
        <w:rPr>
          <w:rFonts w:ascii="Arial" w:hAnsi="Arial" w:cs="Arial"/>
          <w:b/>
        </w:rPr>
      </w:pPr>
    </w:p>
    <w:p w14:paraId="0F73429E" w14:textId="77777777" w:rsidR="00700241" w:rsidRPr="00C95E86" w:rsidRDefault="00700241" w:rsidP="00700241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C95E86">
        <w:rPr>
          <w:rFonts w:ascii="Arial" w:hAnsi="Arial" w:cs="Arial"/>
          <w:b/>
        </w:rPr>
        <w:t>About recognising the signs of colic?</w:t>
      </w:r>
    </w:p>
    <w:p w14:paraId="53CF582D" w14:textId="77777777" w:rsidR="00700241" w:rsidRPr="00C95E86" w:rsidRDefault="00700241" w:rsidP="00700241">
      <w:pPr>
        <w:rPr>
          <w:rFonts w:ascii="Arial" w:hAnsi="Arial" w:cs="Arial"/>
        </w:rPr>
      </w:pPr>
    </w:p>
    <w:p w14:paraId="547699B4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Very confident</w:t>
      </w:r>
    </w:p>
    <w:p w14:paraId="64F362AF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Fairly confident</w:t>
      </w:r>
    </w:p>
    <w:p w14:paraId="681DBAAC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Not very confident</w:t>
      </w:r>
    </w:p>
    <w:p w14:paraId="578F564A" w14:textId="77777777" w:rsidR="00700241" w:rsidRPr="00C95E86" w:rsidRDefault="00700241" w:rsidP="00700241">
      <w:pPr>
        <w:rPr>
          <w:rFonts w:ascii="Arial" w:hAnsi="Arial" w:cs="Arial"/>
        </w:rPr>
      </w:pPr>
    </w:p>
    <w:p w14:paraId="30EE2DC0" w14:textId="77777777" w:rsidR="00700241" w:rsidRPr="00C95E86" w:rsidRDefault="00700241" w:rsidP="00700241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C95E86">
        <w:rPr>
          <w:rFonts w:ascii="Arial" w:hAnsi="Arial" w:cs="Arial"/>
          <w:b/>
        </w:rPr>
        <w:t xml:space="preserve">About recognising a potentially critical case of colic? </w:t>
      </w:r>
    </w:p>
    <w:p w14:paraId="3C5DE290" w14:textId="77777777" w:rsidR="00700241" w:rsidRPr="00C95E86" w:rsidRDefault="00700241" w:rsidP="00700241">
      <w:pPr>
        <w:rPr>
          <w:rFonts w:ascii="Arial" w:hAnsi="Arial" w:cs="Arial"/>
        </w:rPr>
      </w:pPr>
    </w:p>
    <w:p w14:paraId="78C9708C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Very confident</w:t>
      </w:r>
      <w:bookmarkStart w:id="0" w:name="_GoBack"/>
      <w:bookmarkEnd w:id="0"/>
    </w:p>
    <w:p w14:paraId="62EF9A93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Fairly confident</w:t>
      </w:r>
    </w:p>
    <w:p w14:paraId="1D09F303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Not very confident</w:t>
      </w:r>
    </w:p>
    <w:p w14:paraId="21BC8C5D" w14:textId="77777777" w:rsidR="00700241" w:rsidRPr="00C95E86" w:rsidRDefault="00700241" w:rsidP="00700241">
      <w:pPr>
        <w:rPr>
          <w:rFonts w:ascii="Arial" w:hAnsi="Arial" w:cs="Arial"/>
        </w:rPr>
      </w:pPr>
    </w:p>
    <w:p w14:paraId="59619032" w14:textId="77777777" w:rsidR="00700241" w:rsidRPr="00C95E86" w:rsidRDefault="00700241" w:rsidP="00700241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C95E86">
        <w:rPr>
          <w:rFonts w:ascii="Arial" w:hAnsi="Arial" w:cs="Arial"/>
          <w:b/>
        </w:rPr>
        <w:t xml:space="preserve">About knowing what pieces of information/history a vet will initially need? </w:t>
      </w:r>
    </w:p>
    <w:p w14:paraId="0EE5A1CA" w14:textId="77777777" w:rsidR="00700241" w:rsidRPr="00C95E86" w:rsidRDefault="00700241" w:rsidP="00700241">
      <w:pPr>
        <w:rPr>
          <w:rFonts w:ascii="Arial" w:hAnsi="Arial" w:cs="Arial"/>
        </w:rPr>
      </w:pPr>
    </w:p>
    <w:p w14:paraId="1A7C6AC6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Very confident</w:t>
      </w:r>
    </w:p>
    <w:p w14:paraId="3218DDBC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Fairly confident</w:t>
      </w:r>
    </w:p>
    <w:p w14:paraId="7EFF4AC9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Not very confident</w:t>
      </w:r>
    </w:p>
    <w:p w14:paraId="22E50AE4" w14:textId="77777777" w:rsidR="00700241" w:rsidRPr="00C95E86" w:rsidRDefault="00700241" w:rsidP="00700241">
      <w:pPr>
        <w:rPr>
          <w:rFonts w:ascii="Arial" w:hAnsi="Arial" w:cs="Arial"/>
        </w:rPr>
      </w:pPr>
    </w:p>
    <w:p w14:paraId="47DF88B2" w14:textId="77777777" w:rsidR="00700241" w:rsidRPr="00C95E86" w:rsidRDefault="00700241" w:rsidP="00700241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C95E86">
        <w:rPr>
          <w:rFonts w:ascii="Arial" w:hAnsi="Arial" w:cs="Arial"/>
          <w:b/>
        </w:rPr>
        <w:t>About giving an owner advice on what to do whilst waiting for the vet to arrive?</w:t>
      </w:r>
    </w:p>
    <w:p w14:paraId="658BF385" w14:textId="77777777" w:rsidR="00700241" w:rsidRPr="00C95E86" w:rsidRDefault="00700241" w:rsidP="00700241">
      <w:pPr>
        <w:rPr>
          <w:rFonts w:ascii="Arial" w:hAnsi="Arial" w:cs="Arial"/>
        </w:rPr>
      </w:pPr>
    </w:p>
    <w:p w14:paraId="450A33DF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Very confident</w:t>
      </w:r>
    </w:p>
    <w:p w14:paraId="3374C3D6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Fairly confident</w:t>
      </w:r>
    </w:p>
    <w:p w14:paraId="2189A9B5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Not very confident</w:t>
      </w:r>
    </w:p>
    <w:p w14:paraId="39404ABD" w14:textId="77777777" w:rsidR="00700241" w:rsidRPr="00C95E86" w:rsidRDefault="00700241" w:rsidP="00700241">
      <w:pPr>
        <w:rPr>
          <w:rFonts w:ascii="Arial" w:hAnsi="Arial" w:cs="Arial"/>
        </w:rPr>
      </w:pPr>
    </w:p>
    <w:p w14:paraId="72800129" w14:textId="77777777" w:rsidR="00700241" w:rsidRPr="00C95E86" w:rsidRDefault="00700241" w:rsidP="00700241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C95E86">
        <w:rPr>
          <w:rFonts w:ascii="Arial" w:hAnsi="Arial" w:cs="Arial"/>
          <w:b/>
        </w:rPr>
        <w:t xml:space="preserve">Overall when taking a call about colic? </w:t>
      </w:r>
    </w:p>
    <w:p w14:paraId="33B96D31" w14:textId="77777777" w:rsidR="00700241" w:rsidRPr="00C95E86" w:rsidRDefault="00700241" w:rsidP="00700241">
      <w:pPr>
        <w:rPr>
          <w:rFonts w:ascii="Arial" w:hAnsi="Arial" w:cs="Arial"/>
          <w:b/>
        </w:rPr>
      </w:pPr>
    </w:p>
    <w:p w14:paraId="6B9ECED5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Very confident</w:t>
      </w:r>
    </w:p>
    <w:p w14:paraId="4671C002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Fairly confident</w:t>
      </w:r>
    </w:p>
    <w:p w14:paraId="14DFE5AB" w14:textId="77777777" w:rsidR="00700241" w:rsidRPr="00C95E86" w:rsidRDefault="00700241" w:rsidP="0070024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95E86">
        <w:rPr>
          <w:rFonts w:ascii="Arial" w:hAnsi="Arial" w:cs="Arial"/>
        </w:rPr>
        <w:t>Not very confident</w:t>
      </w:r>
    </w:p>
    <w:p w14:paraId="6C7A9BE6" w14:textId="77777777" w:rsidR="00B9374C" w:rsidRPr="00C95E86" w:rsidRDefault="00C95E86">
      <w:pPr>
        <w:rPr>
          <w:rFonts w:ascii="Arial" w:hAnsi="Arial" w:cs="Arial"/>
        </w:rPr>
      </w:pPr>
    </w:p>
    <w:sectPr w:rsidR="00B9374C" w:rsidRPr="00C95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D4D17"/>
    <w:multiLevelType w:val="hybridMultilevel"/>
    <w:tmpl w:val="2FA421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2D768E"/>
    <w:multiLevelType w:val="hybridMultilevel"/>
    <w:tmpl w:val="88A236BC"/>
    <w:lvl w:ilvl="0" w:tplc="3AA42332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94548CE"/>
    <w:multiLevelType w:val="hybridMultilevel"/>
    <w:tmpl w:val="A5F41572"/>
    <w:lvl w:ilvl="0" w:tplc="08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FF0D4F"/>
    <w:multiLevelType w:val="hybridMultilevel"/>
    <w:tmpl w:val="168084A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241"/>
    <w:rsid w:val="00700241"/>
    <w:rsid w:val="00755E1C"/>
    <w:rsid w:val="00A15167"/>
    <w:rsid w:val="00C9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D4213"/>
  <w15:chartTrackingRefBased/>
  <w15:docId w15:val="{86B73393-0413-4A88-836B-5DF1E098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02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foot Katie</dc:creator>
  <cp:keywords/>
  <dc:description/>
  <cp:lastModifiedBy>Katie Lightfoot</cp:lastModifiedBy>
  <cp:revision>2</cp:revision>
  <dcterms:created xsi:type="dcterms:W3CDTF">2020-03-10T15:54:00Z</dcterms:created>
  <dcterms:modified xsi:type="dcterms:W3CDTF">2020-03-10T15:54:00Z</dcterms:modified>
</cp:coreProperties>
</file>